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276"/>
        <w:gridCol w:w="708"/>
        <w:gridCol w:w="709"/>
        <w:gridCol w:w="1134"/>
        <w:gridCol w:w="5670"/>
        <w:gridCol w:w="1985"/>
      </w:tblGrid>
      <w:tr>
        <w:trPr>
          <w:trHeight w:val="644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Index SNP (Gen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xy SNP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r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’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pped Gen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ssociated phenotype(s) (reported P-value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Reference(s)*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rs9349379 (PHACTR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>
                <w:rStyle w:val="BookTitle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93493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PHACT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Coronary heart disease (P=9.0E-26); Coronary artery calcification (P=4.0E-22); Migraine (P=3.0E-08); Migraine without aura (P=3.0E-10); Cervical artery dissection (P=1.0E-11); Myocardial infarction (P=9.0E-35); Coronary artery disease (P=2.0E-4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21378988, 21846871, 22144573, 22683712, 22745674, 22751097, 23793025, 25420145, 26343387</w:t>
            </w:r>
          </w:p>
          <w:p>
            <w:pPr>
              <w:pStyle w:val="ListParagraph"/>
              <w:rPr>
                <w:rStyle w:val="BookTitle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93696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  <w:i/>
                <w:i/>
              </w:rPr>
            </w:pPr>
            <w:r>
              <w:rPr>
                <w:rStyle w:val="BookTitle"/>
                <w:i/>
              </w:rPr>
              <w:t>PHACT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Coronary artery disease (P= 3.0E-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426232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47149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3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  <w:i/>
                <w:i/>
              </w:rPr>
            </w:pPr>
            <w:r>
              <w:rPr>
                <w:rStyle w:val="BookTitle"/>
                <w:i/>
              </w:rPr>
              <w:t>PHACT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Coronary artery disease or ischemic stroke, combined (P=4.0E-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426232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25264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  <w:i/>
                <w:i/>
              </w:rPr>
            </w:pPr>
            <w:r>
              <w:rPr>
                <w:rStyle w:val="BookTitle"/>
                <w:i/>
              </w:rPr>
              <w:t>PHACT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Myocardial infarction (early onset)</w:t>
              <w:tab/>
              <w:t>(P=1.0E-09); Coronary heart disease (P=1.0E-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9198609, 21378990</w:t>
            </w:r>
          </w:p>
          <w:p>
            <w:pPr>
              <w:pStyle w:val="ListParagraph"/>
              <w:rPr>
                <w:rStyle w:val="BookTitle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rs733701 (KCNK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kern w:val="2"/>
              </w:rPr>
              <w:t>rs10456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0.8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0.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  <w:i/>
                <w:i/>
              </w:rPr>
            </w:pPr>
            <w:r>
              <w:rPr>
                <w:rStyle w:val="BookTitle"/>
                <w:i/>
              </w:rPr>
              <w:t>KCNK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Migraine (6.9E-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>
                <w:rStyle w:val="BookTitle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BookTitle"/>
              </w:rPr>
              <w:t>rs10786719 (AS3M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>
                <w:rStyle w:val="BookTitle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79145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NNM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2.0E-08); Autism spectrum disorder, attention deficit-hyperactivity disorder, bipolar disorder, major depressive disorder, and schizophrenia, combined (P=2.0E-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1926974, 2345388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4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6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PTGES3P4 - C10orf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6.0E-19, P=3.0E-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5056061, 2619876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70851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6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10orf32-ASM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4.0E-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397487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95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10orf32-ASM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Arsenic metabolism (P=3.0E-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238389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24166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10orf32-ASM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Blood pressure (P=4.0E-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495489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78944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2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8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PDCD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White matter hyperintensity burden (P=3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5663218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558331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NNM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1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619876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49196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NNM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Arsenic metabolism (P=3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238389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4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  <w:i/>
                <w:i/>
              </w:rPr>
            </w:pPr>
            <w:r>
              <w:rPr>
                <w:rStyle w:val="BookTitle"/>
                <w:i/>
              </w:rPr>
              <w:t>C10orf32-ASM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Autism spectrum disorder, attention deficit-hyperactivity disorder, bipolar disorder, major depressive disorder, and schizophrenia, combined (P=1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345388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24134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NNM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Intracranial aneurysm (P=1.0E-09); Coronary heart disease (P=1.0E-09); Coronary artery disease or large artery stroke, combined (P=2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0364137, 21378990, 2426232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5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CNNM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ystolic blood pressure (P=7.0E-24, P=7.0E-26, P=4.0E-17, P=3.0E-09); Blood pressure (P=8.0E-11); Diastolic blood pressure (P=7.0E-1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19430483, 21909110, 21909115, 21572416, 2639005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5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NT5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Body mass index (P=8.0E-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567341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08838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NT5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2.0E-1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619876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5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NT5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Schizophrenia (P=3.0E-08, P=2.0E-09); Autism spectrum disorder, attention deficit-hyperactivity disorder, bipolar disorder, major depressive disorder, and schizophrenia, combined (P=1.0E-08); Body mass index (P=4.0E-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1926974, 22688191, 23453885, 24861553</w:t>
            </w:r>
          </w:p>
        </w:tc>
      </w:tr>
      <w:tr>
        <w:trPr>
          <w:trHeight w:val="41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BookTitle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rs111915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>
                <w:rStyle w:val="BookTitle"/>
                <w:i/>
              </w:rPr>
              <w:t>NT5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BookTitle"/>
              </w:rPr>
            </w:pPr>
            <w:r>
              <w:rPr>
                <w:rStyle w:val="BookTitle"/>
              </w:rPr>
              <w:t>Blood pressure (P=1.0E-1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rStyle w:val="BookTitle"/>
              </w:rPr>
            </w:pPr>
            <w:r>
              <w:rPr>
                <w:rStyle w:val="BookTitle"/>
              </w:rPr>
              <w:t>21909110</w:t>
            </w:r>
          </w:p>
        </w:tc>
      </w:tr>
    </w:tbl>
    <w:p>
      <w:pPr>
        <w:pStyle w:val="Heading3"/>
        <w:spacing w:lineRule="auto" w:line="480"/>
        <w:rPr>
          <w:rStyle w:val="BookTitle"/>
        </w:rPr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9" w:top="10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roma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b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character" w:styleId="MTConvertedEquation">
    <w:name w:val="MTConvertedEquation"/>
    <w:qFormat/>
    <w:rPr>
      <w:rFonts w:ascii="Cambria Math" w:hAnsi="Cambria Math" w:cs="Cambria Math"/>
      <w:i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cs="Times New Roman"/>
      <w:b/>
      <w:sz w:val="28"/>
      <w:szCs w:val="2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eading3Char">
    <w:name w:val="Heading 3 Ch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BookTitle">
    <w:name w:val="Book Title"/>
    <w:qFormat/>
    <w:rPr>
      <w:color w:val="000000"/>
      <w:kern w:val="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</w:pPr>
    <w:rPr>
      <w:rFonts w:eastAsia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nb-NO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1"/>
    </w:pPr>
    <w:rPr>
      <w:rFonts w:ascii="Verdana" w:hAnsi="Verdana" w:cs="Verdan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9:30:00Z</dcterms:created>
  <dc:creator>Bendik Winsvold</dc:creator>
  <dc:description/>
  <cp:keywords/>
  <dc:language>en-US</dc:language>
  <cp:lastModifiedBy>Bendik S Winsvold</cp:lastModifiedBy>
  <cp:lastPrinted>2016-04-27T10:22:00Z</cp:lastPrinted>
  <dcterms:modified xsi:type="dcterms:W3CDTF">2017-08-17T08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